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743" w:rsidRPr="002B4743" w:rsidRDefault="00421539" w:rsidP="002B4743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Material </w:t>
      </w:r>
      <w:bookmarkStart w:id="0" w:name="_GoBack"/>
      <w:bookmarkEnd w:id="0"/>
      <w:r w:rsidR="002B4743" w:rsidRPr="002B4743">
        <w:rPr>
          <w:rFonts w:ascii="Times New Roman" w:hAnsi="Times New Roman" w:cs="Times New Roman"/>
          <w:sz w:val="20"/>
          <w:szCs w:val="20"/>
        </w:rPr>
        <w:t>2</w:t>
      </w:r>
      <w:r w:rsidR="002B4743" w:rsidRPr="002B474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B4743" w:rsidRPr="002B4743">
        <w:rPr>
          <w:rFonts w:ascii="Times New Roman" w:hAnsi="Times New Roman" w:cs="Times New Roman"/>
          <w:sz w:val="20"/>
          <w:szCs w:val="20"/>
        </w:rPr>
        <w:t>Sequences of ITS possessed from GenBank NCBI and used in phylogenetic analysis along with accession number</w:t>
      </w:r>
    </w:p>
    <w:p w:rsidR="002B4743" w:rsidRPr="002B4743" w:rsidRDefault="002B4743" w:rsidP="002B4743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"/>
        <w:tblW w:w="6700" w:type="dxa"/>
        <w:tblInd w:w="17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60"/>
        <w:gridCol w:w="3040"/>
        <w:gridCol w:w="2700"/>
      </w:tblGrid>
      <w:tr w:rsidR="002B4743" w:rsidRPr="002B4743" w:rsidTr="008768BC">
        <w:trPr>
          <w:trHeight w:val="222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it-IT"/>
              </w:rPr>
              <w:t>No.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es-ES_tradnl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GenBank accession number</w:t>
            </w:r>
          </w:p>
        </w:tc>
      </w:tr>
      <w:tr w:rsidR="002B4743" w:rsidRPr="002B4743" w:rsidTr="008768BC">
        <w:trPr>
          <w:trHeight w:val="217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7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P271014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EF094530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71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70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41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43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45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73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5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60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469809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46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55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8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3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61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Y513274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Y51327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6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Y513270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lang w:val="ru-RU"/>
              </w:rPr>
              <w:t>FJ174575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FJ174567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regen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EF094534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J775868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J775869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Dendritobilharzia pulverulen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AY713962</w:t>
            </w:r>
          </w:p>
        </w:tc>
      </w:tr>
      <w:tr w:rsidR="002B4743" w:rsidRPr="002B4743" w:rsidTr="008768BC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Anserobilharzia brant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KC570947</w:t>
            </w:r>
          </w:p>
        </w:tc>
      </w:tr>
      <w:tr w:rsidR="002B4743" w:rsidRPr="002B4743" w:rsidTr="008768BC">
        <w:trPr>
          <w:trHeight w:val="217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  <w:i/>
                <w:iCs/>
                <w:lang w:val="pt-PT"/>
              </w:rPr>
              <w:t>Dendritobilharzia pulverulent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B4743" w:rsidRPr="002B4743" w:rsidRDefault="002B4743" w:rsidP="008768BC">
            <w:pPr>
              <w:jc w:val="center"/>
              <w:rPr>
                <w:rFonts w:ascii="Times New Roman" w:hAnsi="Times New Roman" w:cs="Times New Roman"/>
              </w:rPr>
            </w:pPr>
            <w:r w:rsidRPr="002B4743">
              <w:rPr>
                <w:rFonts w:ascii="Times New Roman" w:hAnsi="Times New Roman" w:cs="Times New Roman"/>
              </w:rPr>
              <w:t>HM125958</w:t>
            </w:r>
          </w:p>
        </w:tc>
      </w:tr>
    </w:tbl>
    <w:p w:rsidR="002B4743" w:rsidRDefault="002B4743" w:rsidP="002B4743">
      <w:pPr>
        <w:widowControl w:val="0"/>
        <w:spacing w:after="0" w:line="240" w:lineRule="auto"/>
        <w:ind w:left="70" w:hanging="7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D300F" w:rsidRDefault="00CD300F"/>
    <w:sectPr w:rsidR="00CD300F" w:rsidSect="00DA1138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1DAF" w:rsidRDefault="00901DAF">
      <w:pPr>
        <w:spacing w:after="0" w:line="240" w:lineRule="auto"/>
      </w:pPr>
      <w:r>
        <w:separator/>
      </w:r>
    </w:p>
  </w:endnote>
  <w:endnote w:type="continuationSeparator" w:id="0">
    <w:p w:rsidR="00901DAF" w:rsidRDefault="00901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138" w:rsidRDefault="002B4743">
    <w:pPr>
      <w:pStyle w:val="Stopka"/>
      <w:tabs>
        <w:tab w:val="clear" w:pos="9072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42153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1DAF" w:rsidRDefault="00901DAF">
      <w:pPr>
        <w:spacing w:after="0" w:line="240" w:lineRule="auto"/>
      </w:pPr>
      <w:r>
        <w:separator/>
      </w:r>
    </w:p>
  </w:footnote>
  <w:footnote w:type="continuationSeparator" w:id="0">
    <w:p w:rsidR="00901DAF" w:rsidRDefault="00901D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1138" w:rsidRDefault="00901DAF">
    <w:pPr>
      <w:pStyle w:val="Nagwekistop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B4743"/>
    <w:rsid w:val="002311E4"/>
    <w:rsid w:val="002B4743"/>
    <w:rsid w:val="00421539"/>
    <w:rsid w:val="00901DAF"/>
    <w:rsid w:val="00BB4124"/>
    <w:rsid w:val="00CD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6B9469-5A66-4594-9DF9-997C58B77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2B47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rsid w:val="002B47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2B474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pl-PL"/>
    </w:rPr>
  </w:style>
  <w:style w:type="paragraph" w:styleId="Stopka">
    <w:name w:val="footer"/>
    <w:link w:val="StopkaZnak"/>
    <w:rsid w:val="002B474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pl-PL"/>
    </w:rPr>
  </w:style>
  <w:style w:type="character" w:customStyle="1" w:styleId="StopkaZnak">
    <w:name w:val="Stopka Znak"/>
    <w:basedOn w:val="Domylnaczcionkaakapitu"/>
    <w:link w:val="Stopka"/>
    <w:rsid w:val="002B4743"/>
    <w:rPr>
      <w:rFonts w:ascii="Calibri" w:eastAsia="Calibri" w:hAnsi="Calibri" w:cs="Calibri"/>
      <w:color w:val="000000"/>
      <w:u w:color="000000"/>
      <w:bdr w:val="nil"/>
      <w:lang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2B4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bikowska</cp:lastModifiedBy>
  <cp:revision>3</cp:revision>
  <dcterms:created xsi:type="dcterms:W3CDTF">2018-04-17T08:35:00Z</dcterms:created>
  <dcterms:modified xsi:type="dcterms:W3CDTF">2018-04-17T12:30:00Z</dcterms:modified>
</cp:coreProperties>
</file>